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576C4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33BBAA8F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D79F34C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A77B05B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CB575BD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0872B5F8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0D260604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18B0405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4DA64DE6" w14:textId="77777777" w:rsidTr="00F45467">
        <w:trPr>
          <w:trHeight w:val="340"/>
        </w:trPr>
        <w:tc>
          <w:tcPr>
            <w:tcW w:w="4033" w:type="dxa"/>
          </w:tcPr>
          <w:p w14:paraId="06C184E6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49141CEF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23A6CB3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50CE3D37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130F5115" w14:textId="7F9B532D" w:rsidR="00CF626D" w:rsidRPr="00627579" w:rsidRDefault="008916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48B706BC" w14:textId="77777777" w:rsidTr="00F45467">
        <w:trPr>
          <w:trHeight w:val="340"/>
        </w:trPr>
        <w:tc>
          <w:tcPr>
            <w:tcW w:w="4033" w:type="dxa"/>
          </w:tcPr>
          <w:p w14:paraId="00073E09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0E38BB4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24734738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757FF3C0" w14:textId="0B81C8B6" w:rsidR="00627579" w:rsidRPr="00627579" w:rsidRDefault="008916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F626D" w:rsidRPr="00627579" w14:paraId="650671A9" w14:textId="77777777" w:rsidTr="00F45467">
        <w:trPr>
          <w:trHeight w:val="340"/>
        </w:trPr>
        <w:tc>
          <w:tcPr>
            <w:tcW w:w="4033" w:type="dxa"/>
          </w:tcPr>
          <w:p w14:paraId="308A290C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3F558787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4F3D1B89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76563A45" w14:textId="03C17FFE" w:rsidR="00CF626D" w:rsidRPr="00370536" w:rsidRDefault="00C67383" w:rsidP="003705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CF626D" w:rsidRPr="00627579" w14:paraId="5EDE32C6" w14:textId="77777777" w:rsidTr="00F45467">
        <w:trPr>
          <w:trHeight w:val="340"/>
        </w:trPr>
        <w:tc>
          <w:tcPr>
            <w:tcW w:w="4033" w:type="dxa"/>
          </w:tcPr>
          <w:p w14:paraId="43433F54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05E158AE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3113B28D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5BB58C8F" w14:textId="13AC6BE4" w:rsidR="00CF626D" w:rsidRPr="00627579" w:rsidRDefault="00C673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CF626D" w:rsidRPr="00627579" w14:paraId="007BB44E" w14:textId="77777777" w:rsidTr="00F45467">
        <w:trPr>
          <w:trHeight w:val="340"/>
        </w:trPr>
        <w:tc>
          <w:tcPr>
            <w:tcW w:w="4033" w:type="dxa"/>
          </w:tcPr>
          <w:p w14:paraId="0D4EB431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1F63829C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47966719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6FFE0E69" w14:textId="034631AB" w:rsidR="00CF626D" w:rsidRPr="00627579" w:rsidRDefault="008916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F626D" w:rsidRPr="00627579" w14:paraId="14406CD6" w14:textId="77777777" w:rsidTr="00F45467">
        <w:trPr>
          <w:trHeight w:val="340"/>
        </w:trPr>
        <w:tc>
          <w:tcPr>
            <w:tcW w:w="4033" w:type="dxa"/>
          </w:tcPr>
          <w:p w14:paraId="24C0C604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2794B58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524C1D50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4D0D59F2" w14:textId="332DE8BC" w:rsidR="00CF626D" w:rsidRPr="00627579" w:rsidRDefault="008916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27579" w:rsidRPr="00627579" w14:paraId="19EB4813" w14:textId="77777777" w:rsidTr="00F45467">
        <w:trPr>
          <w:trHeight w:val="340"/>
        </w:trPr>
        <w:tc>
          <w:tcPr>
            <w:tcW w:w="4033" w:type="dxa"/>
          </w:tcPr>
          <w:p w14:paraId="069C1201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C6B760C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319C815A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5C1B2F1D" w14:textId="780A034F" w:rsidR="00627579" w:rsidRPr="00627579" w:rsidRDefault="008916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27579" w:rsidRPr="00627579" w14:paraId="47058167" w14:textId="77777777" w:rsidTr="00F45467">
        <w:trPr>
          <w:trHeight w:val="340"/>
        </w:trPr>
        <w:tc>
          <w:tcPr>
            <w:tcW w:w="4033" w:type="dxa"/>
          </w:tcPr>
          <w:p w14:paraId="7238C0E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064CC951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4AD3DDD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3CF2BB3A" w14:textId="37FCCB24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6</w:t>
            </w:r>
          </w:p>
        </w:tc>
      </w:tr>
      <w:tr w:rsidR="00627579" w:rsidRPr="00627579" w14:paraId="7045105A" w14:textId="77777777" w:rsidTr="00F45467">
        <w:trPr>
          <w:trHeight w:val="340"/>
        </w:trPr>
        <w:tc>
          <w:tcPr>
            <w:tcW w:w="4033" w:type="dxa"/>
          </w:tcPr>
          <w:p w14:paraId="3942246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397AA6E2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3160F96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704DB5D1" w14:textId="2E5B15D0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6</w:t>
            </w:r>
          </w:p>
        </w:tc>
      </w:tr>
      <w:tr w:rsidR="00627579" w:rsidRPr="00627579" w14:paraId="0294F9B4" w14:textId="77777777" w:rsidTr="00F45467">
        <w:trPr>
          <w:trHeight w:val="340"/>
        </w:trPr>
        <w:tc>
          <w:tcPr>
            <w:tcW w:w="4033" w:type="dxa"/>
          </w:tcPr>
          <w:p w14:paraId="24914F9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5A760A5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31337F6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1FAB1D6F" w14:textId="5AD7F60A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</w:tr>
      <w:tr w:rsidR="00627579" w:rsidRPr="00627579" w14:paraId="56FB94A2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83C21B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5E65395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0214D6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68A32CD3" w14:textId="71289F9D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</w:tr>
      <w:tr w:rsidR="00F45467" w:rsidRPr="00F45467" w14:paraId="72457CE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C81FFF8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6BE19681" w14:textId="77777777" w:rsidTr="00F45467">
        <w:trPr>
          <w:trHeight w:val="340"/>
        </w:trPr>
        <w:tc>
          <w:tcPr>
            <w:tcW w:w="4033" w:type="dxa"/>
          </w:tcPr>
          <w:p w14:paraId="6ED5590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09C604F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0CB8547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168D1494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3D5B1FD9" w14:textId="15F22208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5EA85061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857C86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AB0D74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D3FF59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39BE9008" w14:textId="5EC89000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45467" w:rsidRPr="00627579" w14:paraId="4E9D21E1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A209265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364DDB50" w14:textId="77777777" w:rsidTr="00F45467">
        <w:trPr>
          <w:trHeight w:val="340"/>
        </w:trPr>
        <w:tc>
          <w:tcPr>
            <w:tcW w:w="4033" w:type="dxa"/>
          </w:tcPr>
          <w:p w14:paraId="7D2991D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3ECE0FB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023EF66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44802D27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0451198D" w14:textId="313AF516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05BF2D13" w14:textId="77777777" w:rsidTr="00F45467">
        <w:trPr>
          <w:trHeight w:val="340"/>
        </w:trPr>
        <w:tc>
          <w:tcPr>
            <w:tcW w:w="4033" w:type="dxa"/>
          </w:tcPr>
          <w:p w14:paraId="63E3628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2547C66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4D937D2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2E3597F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591495AF" w14:textId="6DC462A7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07C28B3F" w14:textId="77777777" w:rsidTr="00F45467">
        <w:trPr>
          <w:trHeight w:val="340"/>
        </w:trPr>
        <w:tc>
          <w:tcPr>
            <w:tcW w:w="4033" w:type="dxa"/>
          </w:tcPr>
          <w:p w14:paraId="1230E4D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78C86CD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3C035DCD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68324D3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6CC9760C" w14:textId="3CCACD4C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45C4F265" w14:textId="77777777" w:rsidTr="00F45467">
        <w:trPr>
          <w:trHeight w:val="340"/>
        </w:trPr>
        <w:tc>
          <w:tcPr>
            <w:tcW w:w="4033" w:type="dxa"/>
          </w:tcPr>
          <w:p w14:paraId="4D649E1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2812C18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7296858B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138E263A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4F5D34F1" w14:textId="334D64F1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3329E42C" w14:textId="77777777" w:rsidTr="00F45467">
        <w:trPr>
          <w:trHeight w:val="340"/>
        </w:trPr>
        <w:tc>
          <w:tcPr>
            <w:tcW w:w="4033" w:type="dxa"/>
          </w:tcPr>
          <w:p w14:paraId="2F93D54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556A9ED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765BD2CD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3BB2ED9F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5A52BD02" w14:textId="11CD17BB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14:paraId="1AE779AB" w14:textId="77777777" w:rsidTr="00F45467">
        <w:trPr>
          <w:trHeight w:val="340"/>
        </w:trPr>
        <w:tc>
          <w:tcPr>
            <w:tcW w:w="4033" w:type="dxa"/>
          </w:tcPr>
          <w:p w14:paraId="69233BC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7B952A8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6BA4B931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2961758D" w14:textId="3C90CED9" w:rsidR="004A5B03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A5B03" w:rsidRPr="00627579" w14:paraId="1ADD32D0" w14:textId="77777777" w:rsidTr="00F45467">
        <w:trPr>
          <w:trHeight w:val="340"/>
        </w:trPr>
        <w:tc>
          <w:tcPr>
            <w:tcW w:w="4033" w:type="dxa"/>
          </w:tcPr>
          <w:p w14:paraId="3D3347A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34F88EF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4D45216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70201BF3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</w:tr>
      <w:tr w:rsidR="00627579" w:rsidRPr="00627579" w14:paraId="319E4D53" w14:textId="77777777" w:rsidTr="00F45467">
        <w:trPr>
          <w:trHeight w:val="340"/>
        </w:trPr>
        <w:tc>
          <w:tcPr>
            <w:tcW w:w="4033" w:type="dxa"/>
          </w:tcPr>
          <w:p w14:paraId="32F3210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34466CE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0CCD64B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3E9E79AE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60AEEBF0" w14:textId="4A373963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78089FC5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1093BA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A42289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571D230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13D546C5" w14:textId="73CCAF28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0</w:t>
            </w:r>
          </w:p>
        </w:tc>
      </w:tr>
      <w:tr w:rsidR="00F45467" w:rsidRPr="00F45467" w14:paraId="0779B432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DE64F36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04CBBAEB" w14:textId="77777777" w:rsidTr="00F45467">
        <w:trPr>
          <w:trHeight w:val="340"/>
        </w:trPr>
        <w:tc>
          <w:tcPr>
            <w:tcW w:w="4033" w:type="dxa"/>
          </w:tcPr>
          <w:p w14:paraId="6302931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74D1CAA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2F580E5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602BA0FC" w14:textId="5398F2B7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A5B03" w:rsidRPr="00627579" w14:paraId="185B31D2" w14:textId="77777777" w:rsidTr="00F45467">
        <w:trPr>
          <w:trHeight w:val="340"/>
        </w:trPr>
        <w:tc>
          <w:tcPr>
            <w:tcW w:w="4033" w:type="dxa"/>
          </w:tcPr>
          <w:p w14:paraId="16CE74E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967B037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69DFEFD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4F00FE58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742A5DBE" w14:textId="0F93A351" w:rsidR="004A5B03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A5B03" w:rsidRPr="00627579" w14:paraId="18F873F9" w14:textId="77777777" w:rsidTr="00F45467">
        <w:trPr>
          <w:trHeight w:val="340"/>
        </w:trPr>
        <w:tc>
          <w:tcPr>
            <w:tcW w:w="4033" w:type="dxa"/>
          </w:tcPr>
          <w:p w14:paraId="7D92F91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A69C85C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17383A7B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632837FB" w14:textId="7B7FF9F9" w:rsidR="004A5B03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27579" w:rsidRPr="00627579" w14:paraId="7DF48ED8" w14:textId="77777777" w:rsidTr="00F45467">
        <w:trPr>
          <w:trHeight w:val="340"/>
        </w:trPr>
        <w:tc>
          <w:tcPr>
            <w:tcW w:w="4033" w:type="dxa"/>
          </w:tcPr>
          <w:p w14:paraId="0E85DE7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40B542B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04CE4AF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791FAF30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4F90B820" w14:textId="30ECCA72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25FEC2E0" w14:textId="77777777" w:rsidTr="00F45467">
        <w:trPr>
          <w:trHeight w:val="340"/>
        </w:trPr>
        <w:tc>
          <w:tcPr>
            <w:tcW w:w="4033" w:type="dxa"/>
          </w:tcPr>
          <w:p w14:paraId="2A18F1E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A04E11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483C15B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44199F3D" w14:textId="576BBD0F" w:rsidR="004A5B03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5FED41A9" w14:textId="77777777" w:rsidTr="00F45467">
        <w:trPr>
          <w:trHeight w:val="340"/>
        </w:trPr>
        <w:tc>
          <w:tcPr>
            <w:tcW w:w="4033" w:type="dxa"/>
          </w:tcPr>
          <w:p w14:paraId="3986CB7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3376D25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0062D5A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6AABE7EC" w14:textId="6CCA5EF6" w:rsidR="004A5B03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4A5B03" w:rsidRPr="00627579" w14:paraId="21F41546" w14:textId="77777777" w:rsidTr="00F45467">
        <w:trPr>
          <w:trHeight w:val="340"/>
        </w:trPr>
        <w:tc>
          <w:tcPr>
            <w:tcW w:w="4033" w:type="dxa"/>
          </w:tcPr>
          <w:p w14:paraId="2BFCE6C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02E6033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2E2D3A5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18236C07" w14:textId="529AC05C" w:rsidR="004A5B03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27579" w:rsidRPr="00627579" w14:paraId="189B12AE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BE0D1E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AE182F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6869A40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37C6953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5856E4F9" w14:textId="3A130D69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F45467" w:rsidRPr="00627579" w14:paraId="76C8D4C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028581C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2D34FB3B" w14:textId="77777777" w:rsidTr="00F45467">
        <w:trPr>
          <w:trHeight w:val="340"/>
        </w:trPr>
        <w:tc>
          <w:tcPr>
            <w:tcW w:w="4033" w:type="dxa"/>
          </w:tcPr>
          <w:p w14:paraId="1198CA3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2D93531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07E847EB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751BC7A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45C838B9" w14:textId="217F7F76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7579" w:rsidRPr="00627579" w14:paraId="7866D2E7" w14:textId="77777777" w:rsidTr="00F45467">
        <w:trPr>
          <w:trHeight w:val="340"/>
        </w:trPr>
        <w:tc>
          <w:tcPr>
            <w:tcW w:w="4033" w:type="dxa"/>
          </w:tcPr>
          <w:p w14:paraId="6496E11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0B464DA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231EDEA2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724FBF32" w14:textId="3357A260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7579" w:rsidRPr="00627579" w14:paraId="69752F06" w14:textId="77777777" w:rsidTr="00F45467">
        <w:trPr>
          <w:trHeight w:val="340"/>
        </w:trPr>
        <w:tc>
          <w:tcPr>
            <w:tcW w:w="4033" w:type="dxa"/>
          </w:tcPr>
          <w:p w14:paraId="1BB5DDE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2B0FD09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18C24EF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715BCA84" w14:textId="522084B0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27579" w:rsidRPr="00627579" w14:paraId="3AF058F5" w14:textId="77777777" w:rsidTr="00F45467">
        <w:trPr>
          <w:trHeight w:val="340"/>
        </w:trPr>
        <w:tc>
          <w:tcPr>
            <w:tcW w:w="4033" w:type="dxa"/>
          </w:tcPr>
          <w:p w14:paraId="4F99E9C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5EAB112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63BEAB8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24C88057" w14:textId="5DFA8757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4A5B03" w:rsidRPr="00627579" w14:paraId="687F26A4" w14:textId="77777777" w:rsidTr="00F45467">
        <w:trPr>
          <w:trHeight w:val="340"/>
        </w:trPr>
        <w:tc>
          <w:tcPr>
            <w:tcW w:w="4033" w:type="dxa"/>
          </w:tcPr>
          <w:p w14:paraId="3191703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389E2B1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4BCA6070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2DE2951C" w14:textId="1E00D073" w:rsidR="004A5B03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16</w:t>
            </w:r>
          </w:p>
        </w:tc>
      </w:tr>
      <w:tr w:rsidR="004A5B03" w:rsidRPr="00627579" w14:paraId="513C9DBC" w14:textId="77777777" w:rsidTr="00F45467">
        <w:trPr>
          <w:trHeight w:val="340"/>
        </w:trPr>
        <w:tc>
          <w:tcPr>
            <w:tcW w:w="4033" w:type="dxa"/>
          </w:tcPr>
          <w:p w14:paraId="70FA48C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CC5F286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60F5D36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51BCC0C8" w14:textId="13C25A77" w:rsidR="004A5B03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627579" w:rsidRPr="00627579" w14:paraId="4B420C8B" w14:textId="77777777" w:rsidTr="00F45467">
        <w:trPr>
          <w:trHeight w:val="340"/>
        </w:trPr>
        <w:tc>
          <w:tcPr>
            <w:tcW w:w="4033" w:type="dxa"/>
          </w:tcPr>
          <w:p w14:paraId="1D7C106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3B8E613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60334E7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2B5732BB" w14:textId="7737CB17" w:rsidR="00627579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4A5B03" w:rsidRPr="00627579" w14:paraId="6A0814D8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FE81DD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6CCB54A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3653B3F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442C1400" w14:textId="0A75B4AB" w:rsidR="004A5B03" w:rsidRPr="00627579" w:rsidRDefault="008916F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F45467" w:rsidRPr="00F45467" w14:paraId="59A312CD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314A24C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38F6EA59" w14:textId="77777777" w:rsidTr="00F45467">
        <w:trPr>
          <w:trHeight w:val="340"/>
        </w:trPr>
        <w:tc>
          <w:tcPr>
            <w:tcW w:w="4033" w:type="dxa"/>
          </w:tcPr>
          <w:p w14:paraId="6015307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27F137F3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6BFC1C46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41D58FB5" w14:textId="5A0FD895" w:rsidR="00627579" w:rsidRPr="00627579" w:rsidRDefault="0037053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1</w:t>
            </w:r>
          </w:p>
        </w:tc>
      </w:tr>
      <w:tr w:rsidR="00670494" w:rsidRPr="00627579" w14:paraId="6C47D88C" w14:textId="77777777" w:rsidTr="00F45467">
        <w:trPr>
          <w:trHeight w:val="340"/>
        </w:trPr>
        <w:tc>
          <w:tcPr>
            <w:tcW w:w="4033" w:type="dxa"/>
          </w:tcPr>
          <w:p w14:paraId="738918C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D881F7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1A2D3490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534641AB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4952104B" w14:textId="25D40816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1</w:t>
            </w:r>
          </w:p>
        </w:tc>
      </w:tr>
      <w:tr w:rsidR="00670494" w:rsidRPr="00627579" w14:paraId="33165886" w14:textId="77777777" w:rsidTr="00F45467">
        <w:trPr>
          <w:trHeight w:val="340"/>
        </w:trPr>
        <w:tc>
          <w:tcPr>
            <w:tcW w:w="4033" w:type="dxa"/>
          </w:tcPr>
          <w:p w14:paraId="1B4B61C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5F1FC5C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1F6B27B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6CDE9C12" w14:textId="17751A42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1</w:t>
            </w:r>
          </w:p>
        </w:tc>
      </w:tr>
      <w:tr w:rsidR="00670494" w:rsidRPr="00627579" w14:paraId="1590FC64" w14:textId="77777777" w:rsidTr="00F45467">
        <w:trPr>
          <w:trHeight w:val="340"/>
        </w:trPr>
        <w:tc>
          <w:tcPr>
            <w:tcW w:w="4033" w:type="dxa"/>
          </w:tcPr>
          <w:p w14:paraId="7B4EDB6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B44E122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3C7D84A2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365605EE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1D2E5574" w14:textId="2438EEDD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1</w:t>
            </w:r>
          </w:p>
        </w:tc>
      </w:tr>
      <w:tr w:rsidR="00670494" w:rsidRPr="00627579" w14:paraId="2A5F40DB" w14:textId="77777777" w:rsidTr="00F45467">
        <w:trPr>
          <w:trHeight w:val="340"/>
        </w:trPr>
        <w:tc>
          <w:tcPr>
            <w:tcW w:w="4033" w:type="dxa"/>
          </w:tcPr>
          <w:p w14:paraId="762F331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0BC8AE8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2CDB9C7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000DBED9" w14:textId="669378E1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-24</w:t>
            </w:r>
          </w:p>
        </w:tc>
      </w:tr>
      <w:tr w:rsidR="00670494" w:rsidRPr="00627579" w14:paraId="67D28FDD" w14:textId="77777777" w:rsidTr="00F45467">
        <w:trPr>
          <w:trHeight w:val="340"/>
        </w:trPr>
        <w:tc>
          <w:tcPr>
            <w:tcW w:w="4033" w:type="dxa"/>
          </w:tcPr>
          <w:p w14:paraId="2347E9F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8E7E9D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1401FA8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2AF3D8D8" w14:textId="47F6A0E5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25</w:t>
            </w:r>
          </w:p>
        </w:tc>
      </w:tr>
      <w:tr w:rsidR="00670494" w:rsidRPr="00627579" w14:paraId="24A0E786" w14:textId="77777777" w:rsidTr="00F45467">
        <w:trPr>
          <w:trHeight w:val="340"/>
        </w:trPr>
        <w:tc>
          <w:tcPr>
            <w:tcW w:w="4033" w:type="dxa"/>
          </w:tcPr>
          <w:p w14:paraId="13E5F05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743333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6811BD5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0B99C17F" w14:textId="1530E9D3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670494" w:rsidRPr="00627579" w14:paraId="423A1E64" w14:textId="77777777" w:rsidTr="00F45467">
        <w:trPr>
          <w:trHeight w:val="340"/>
        </w:trPr>
        <w:tc>
          <w:tcPr>
            <w:tcW w:w="4033" w:type="dxa"/>
          </w:tcPr>
          <w:p w14:paraId="4BDED6F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EE9D96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2C457705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7FF3BC4D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448BCCBC" w14:textId="1C34A28C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670494" w:rsidRPr="00627579" w14:paraId="51103216" w14:textId="77777777" w:rsidTr="00F45467">
        <w:trPr>
          <w:trHeight w:val="340"/>
        </w:trPr>
        <w:tc>
          <w:tcPr>
            <w:tcW w:w="4033" w:type="dxa"/>
          </w:tcPr>
          <w:p w14:paraId="4AACB0D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E0982D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2DEC942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67FC31D2" w14:textId="72D531D6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670494" w:rsidRPr="00627579" w14:paraId="332FF5D1" w14:textId="77777777" w:rsidTr="00F45467">
        <w:trPr>
          <w:trHeight w:val="340"/>
        </w:trPr>
        <w:tc>
          <w:tcPr>
            <w:tcW w:w="4033" w:type="dxa"/>
          </w:tcPr>
          <w:p w14:paraId="755E45F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CAE011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7A6DE2B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649E97BC" w14:textId="0DC9B5A8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670494" w:rsidRPr="00627579" w14:paraId="610F3896" w14:textId="77777777" w:rsidTr="00F45467">
        <w:trPr>
          <w:trHeight w:val="340"/>
        </w:trPr>
        <w:tc>
          <w:tcPr>
            <w:tcW w:w="4033" w:type="dxa"/>
          </w:tcPr>
          <w:p w14:paraId="51F629B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6BAA522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001F714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5148631D" w14:textId="7CB9EBAA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</w:tr>
      <w:tr w:rsidR="00670494" w:rsidRPr="00627579" w14:paraId="3BC3379B" w14:textId="77777777" w:rsidTr="00F45467">
        <w:trPr>
          <w:trHeight w:val="340"/>
        </w:trPr>
        <w:tc>
          <w:tcPr>
            <w:tcW w:w="4033" w:type="dxa"/>
          </w:tcPr>
          <w:p w14:paraId="1FFAADA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6EE5C838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003F0EA6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0E21A4FD" w14:textId="09F11361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670494" w:rsidRPr="00627579" w14:paraId="661CCEC9" w14:textId="77777777" w:rsidTr="00F45467">
        <w:trPr>
          <w:trHeight w:val="340"/>
        </w:trPr>
        <w:tc>
          <w:tcPr>
            <w:tcW w:w="4033" w:type="dxa"/>
          </w:tcPr>
          <w:p w14:paraId="4B39184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6864EEB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032813DF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338EF681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0E9377F4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4A6D81E3" w14:textId="7904D8D8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</w:tr>
      <w:tr w:rsidR="00670494" w:rsidRPr="00627579" w14:paraId="12ABE1A8" w14:textId="77777777" w:rsidTr="00F45467">
        <w:trPr>
          <w:trHeight w:val="340"/>
        </w:trPr>
        <w:tc>
          <w:tcPr>
            <w:tcW w:w="4033" w:type="dxa"/>
          </w:tcPr>
          <w:p w14:paraId="7A35CF6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7D61BEA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29DD48EB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29433744" w14:textId="056614E6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</w:tr>
      <w:tr w:rsidR="00670494" w:rsidRPr="00627579" w14:paraId="12D21181" w14:textId="77777777" w:rsidTr="00F45467">
        <w:trPr>
          <w:trHeight w:val="340"/>
        </w:trPr>
        <w:tc>
          <w:tcPr>
            <w:tcW w:w="4033" w:type="dxa"/>
          </w:tcPr>
          <w:p w14:paraId="66FC951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02F1646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01A4DE3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2CECC86F" w14:textId="02720F54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</w:tr>
      <w:tr w:rsidR="00670494" w:rsidRPr="00627579" w14:paraId="1054148C" w14:textId="77777777" w:rsidTr="00F45467">
        <w:trPr>
          <w:trHeight w:val="340"/>
        </w:trPr>
        <w:tc>
          <w:tcPr>
            <w:tcW w:w="4033" w:type="dxa"/>
          </w:tcPr>
          <w:p w14:paraId="1FF637A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3C0C85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55D246D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7EF4CC71" w14:textId="26D21A63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70494" w:rsidRPr="00627579" w14:paraId="72C55BF2" w14:textId="77777777" w:rsidTr="00F45467">
        <w:trPr>
          <w:trHeight w:val="340"/>
        </w:trPr>
        <w:tc>
          <w:tcPr>
            <w:tcW w:w="4033" w:type="dxa"/>
          </w:tcPr>
          <w:p w14:paraId="04A4FE5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8BD8A3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2A6C7EE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1F4D47BA" w14:textId="654B0F85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70494" w:rsidRPr="00627579" w14:paraId="22B630C1" w14:textId="77777777" w:rsidTr="00F45467">
        <w:trPr>
          <w:trHeight w:val="340"/>
        </w:trPr>
        <w:tc>
          <w:tcPr>
            <w:tcW w:w="4033" w:type="dxa"/>
          </w:tcPr>
          <w:p w14:paraId="186547A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07AAB8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7D126BE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46C22FF2" w14:textId="0B9F4D11" w:rsidR="00670494" w:rsidRPr="00627579" w:rsidRDefault="0037053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42792DC9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3DDE5169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14E5F75F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554FC343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7002D3AE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377F9B18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356DBC50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7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8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707457" w14:textId="77777777" w:rsidR="00CF626D" w:rsidRDefault="00CF626D" w:rsidP="00CF626D">
      <w:pPr>
        <w:spacing w:after="0" w:line="240" w:lineRule="auto"/>
      </w:pPr>
      <w:r>
        <w:separator/>
      </w:r>
    </w:p>
  </w:endnote>
  <w:endnote w:type="continuationSeparator" w:id="0">
    <w:p w14:paraId="074519FE" w14:textId="77777777" w:rsidR="00CF626D" w:rsidRDefault="00CF626D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14:paraId="67169A57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5824CE" w14:textId="77777777" w:rsidR="00CF626D" w:rsidRDefault="00CF626D" w:rsidP="00CF626D">
      <w:pPr>
        <w:spacing w:after="0" w:line="240" w:lineRule="auto"/>
      </w:pPr>
      <w:r>
        <w:separator/>
      </w:r>
    </w:p>
  </w:footnote>
  <w:footnote w:type="continuationSeparator" w:id="0">
    <w:p w14:paraId="7934F99C" w14:textId="77777777" w:rsidR="00CF626D" w:rsidRDefault="00CF626D" w:rsidP="00CF62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DF16DA"/>
    <w:multiLevelType w:val="hybridMultilevel"/>
    <w:tmpl w:val="CE80C3EA"/>
    <w:lvl w:ilvl="0" w:tplc="95CE84B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4065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37939"/>
    <w:rsid w:val="00292CB5"/>
    <w:rsid w:val="00370536"/>
    <w:rsid w:val="004A5B03"/>
    <w:rsid w:val="00511C21"/>
    <w:rsid w:val="005A61C2"/>
    <w:rsid w:val="00627579"/>
    <w:rsid w:val="00670494"/>
    <w:rsid w:val="008916FA"/>
    <w:rsid w:val="009B7291"/>
    <w:rsid w:val="00A52EB8"/>
    <w:rsid w:val="00AA0FAF"/>
    <w:rsid w:val="00C67383"/>
    <w:rsid w:val="00CD5D1D"/>
    <w:rsid w:val="00CF626D"/>
    <w:rsid w:val="00D330DC"/>
    <w:rsid w:val="00E30167"/>
    <w:rsid w:val="00F45467"/>
    <w:rsid w:val="00FD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7DD81C6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705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methodologyhubs.mrc.ac.uk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2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Thompson, Paul</cp:lastModifiedBy>
  <cp:revision>3</cp:revision>
  <cp:lastPrinted>2019-10-22T11:14:00Z</cp:lastPrinted>
  <dcterms:created xsi:type="dcterms:W3CDTF">2024-08-14T07:33:00Z</dcterms:created>
  <dcterms:modified xsi:type="dcterms:W3CDTF">2024-08-14T07:40:00Z</dcterms:modified>
</cp:coreProperties>
</file>